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659ED" w14:textId="77777777" w:rsidR="00D90615" w:rsidRDefault="00D90615" w:rsidP="00D90615">
      <w:pPr>
        <w:spacing w:line="480" w:lineRule="auto"/>
        <w:rPr>
          <w:sz w:val="20"/>
          <w:szCs w:val="20"/>
        </w:rPr>
      </w:pPr>
      <w:bookmarkStart w:id="0" w:name="_Hlk108877811"/>
      <w:r w:rsidRPr="00C25B32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 xml:space="preserve">3 </w:t>
      </w:r>
      <w:r w:rsidRPr="00C25B32">
        <w:rPr>
          <w:b/>
          <w:bCs/>
          <w:sz w:val="20"/>
          <w:szCs w:val="20"/>
        </w:rPr>
        <w:t xml:space="preserve">Table. </w:t>
      </w:r>
      <w:r>
        <w:rPr>
          <w:sz w:val="20"/>
          <w:szCs w:val="20"/>
        </w:rPr>
        <w:t>Multivariable logistic regression model for the primary composite outcome of 30-day all-cause death, 30-day all-cause rehospitalization, or hospitalization &gt; 7 days</w:t>
      </w:r>
      <w:r w:rsidRPr="00C25B32">
        <w:rPr>
          <w:sz w:val="20"/>
          <w:szCs w:val="20"/>
        </w:rPr>
        <w:t xml:space="preserve">.  </w:t>
      </w:r>
      <w:r>
        <w:rPr>
          <w:sz w:val="20"/>
          <w:szCs w:val="20"/>
        </w:rPr>
        <w:t xml:space="preserve">Initially, </w:t>
      </w:r>
      <w:r w:rsidRPr="00CF41AD">
        <w:rPr>
          <w:sz w:val="20"/>
          <w:szCs w:val="20"/>
        </w:rPr>
        <w:t>older age*delirium and older age*cognitive impairment without delirium interaction term</w:t>
      </w:r>
      <w:r>
        <w:rPr>
          <w:sz w:val="20"/>
          <w:szCs w:val="20"/>
        </w:rPr>
        <w:t>s</w:t>
      </w:r>
      <w:r w:rsidRPr="00CF41A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ere incorporated in the multivariable logistic regression model. Because, their </w:t>
      </w:r>
      <w:r w:rsidRPr="00CF41AD">
        <w:rPr>
          <w:sz w:val="20"/>
          <w:szCs w:val="20"/>
        </w:rPr>
        <w:t>p-values were 0.47 and 0.31, respectively</w:t>
      </w:r>
      <w:r>
        <w:rPr>
          <w:sz w:val="20"/>
          <w:szCs w:val="20"/>
        </w:rPr>
        <w:t xml:space="preserve">, </w:t>
      </w:r>
      <w:r w:rsidRPr="00CF41AD">
        <w:rPr>
          <w:sz w:val="20"/>
          <w:szCs w:val="20"/>
        </w:rPr>
        <w:t>these interaction terms were removed from the model to maintain parsimony.</w:t>
      </w:r>
      <w:bookmarkEnd w:id="0"/>
    </w:p>
    <w:tbl>
      <w:tblPr>
        <w:tblW w:w="6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2430"/>
      </w:tblGrid>
      <w:tr w:rsidR="00A76A0C" w:rsidRPr="00CA6332" w14:paraId="6A7EC97B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B1FD93D" w14:textId="77777777" w:rsidR="00A76A0C" w:rsidRPr="00C25B32" w:rsidRDefault="00A76A0C" w:rsidP="001B5F2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25B32">
              <w:rPr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DDC943" w14:textId="77777777" w:rsidR="00A76A0C" w:rsidRPr="00C25B32" w:rsidRDefault="00A76A0C" w:rsidP="001B5F2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25B32">
              <w:rPr>
                <w:b/>
                <w:bCs/>
                <w:color w:val="000000"/>
                <w:sz w:val="20"/>
                <w:szCs w:val="20"/>
              </w:rPr>
              <w:t>Odds Ratio (95%</w:t>
            </w:r>
            <w:r>
              <w:rPr>
                <w:b/>
                <w:bCs/>
                <w:color w:val="000000"/>
                <w:sz w:val="20"/>
                <w:szCs w:val="20"/>
              </w:rPr>
              <w:t>CI</w:t>
            </w:r>
            <w:r w:rsidRPr="00C25B32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76A533BA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D047217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Deliriu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E99A03D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1.6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1.02 - 2.6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1D49AC68" w14:textId="77777777" w:rsidTr="001B5F22">
        <w:trPr>
          <w:trHeight w:val="315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ABE522B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Cognitive impairment without deliriu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630F2B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0.9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66 - 1.2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6DD4A309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E67C5B5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Ol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1885DF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76 - 1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0F915C4A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17F871C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 xml:space="preserve">Acute heart failure mortality risk score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46EF3F1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1.5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1.35 - 1.8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5D1E9475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68E4066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Education, year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4967C4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92 - 1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22FEDDB7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9322691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Ejection fraction &lt; 40%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3FE6F41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0.7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56 - 1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29412D66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68C8BCD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Unknown ejection fracti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8DBF489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0.7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54 - 1.1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143F671A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4775ED2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Male sex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7D840B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78 - 1.3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1E9E6C50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F630066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Black rac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4132C7B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0.9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69 - 1.2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0B1671AC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EADF5D4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Myocardial infarcti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BCABC5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0.8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66 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46C47">
              <w:rPr>
                <w:color w:val="000000"/>
                <w:sz w:val="20"/>
                <w:szCs w:val="20"/>
              </w:rPr>
              <w:t>1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7F69B13C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713836F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Hypertensi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2A6431E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53 - 1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5B4C5616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4C134C0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Diabet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311573B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78 - 1.3</w:t>
            </w:r>
            <w:r>
              <w:rPr>
                <w:color w:val="000000"/>
                <w:sz w:val="20"/>
                <w:szCs w:val="20"/>
              </w:rPr>
              <w:t>3)</w:t>
            </w:r>
          </w:p>
        </w:tc>
      </w:tr>
      <w:tr w:rsidR="00A76A0C" w:rsidRPr="00CA6332" w14:paraId="10007388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A8F7A2A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Chronic Kidney Diseas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D4E4D84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0.9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68 - 1.2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783BAF63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C5CF32E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Dialys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EA368E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1.6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89 - 2.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7DF11555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4C465F2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Dyslipidemi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87CDDB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1.1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87 - 1.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76A0C" w:rsidRPr="00CA6332" w14:paraId="617C88B5" w14:textId="77777777" w:rsidTr="001B5F22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4CC68B9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sz w:val="20"/>
                <w:szCs w:val="20"/>
              </w:rPr>
              <w:t>Pulmonary hypertensi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0DA4B03" w14:textId="77777777" w:rsidR="00A76A0C" w:rsidRPr="00C25B32" w:rsidRDefault="00A76A0C" w:rsidP="001B5F22">
            <w:pPr>
              <w:rPr>
                <w:color w:val="000000"/>
                <w:sz w:val="20"/>
                <w:szCs w:val="20"/>
              </w:rPr>
            </w:pPr>
            <w:r w:rsidRPr="00C25B32">
              <w:rPr>
                <w:color w:val="000000"/>
                <w:sz w:val="20"/>
                <w:szCs w:val="20"/>
              </w:rPr>
              <w:t>1.3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6C47">
              <w:rPr>
                <w:color w:val="000000"/>
                <w:sz w:val="20"/>
                <w:szCs w:val="20"/>
              </w:rPr>
              <w:t>0.86 - 2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4EF29AF8" w14:textId="2507ED47" w:rsidR="00435A59" w:rsidRDefault="00435A59" w:rsidP="00D90615">
      <w:pPr>
        <w:spacing w:line="480" w:lineRule="auto"/>
        <w:rPr>
          <w:sz w:val="20"/>
          <w:szCs w:val="20"/>
        </w:rPr>
      </w:pPr>
    </w:p>
    <w:sectPr w:rsidR="00435A5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6C978" w14:textId="77777777" w:rsidR="00DF704D" w:rsidRDefault="00DF704D">
      <w:r>
        <w:separator/>
      </w:r>
    </w:p>
  </w:endnote>
  <w:endnote w:type="continuationSeparator" w:id="0">
    <w:p w14:paraId="1F735771" w14:textId="77777777" w:rsidR="00DF704D" w:rsidRDefault="00DF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4360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B5771" w14:textId="77777777" w:rsidR="00E0415C" w:rsidRDefault="00A76A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466E87" w14:textId="77777777" w:rsidR="00E0415C" w:rsidRDefault="00D906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E1C28" w14:textId="77777777" w:rsidR="00DF704D" w:rsidRDefault="00DF704D">
      <w:r>
        <w:separator/>
      </w:r>
    </w:p>
  </w:footnote>
  <w:footnote w:type="continuationSeparator" w:id="0">
    <w:p w14:paraId="6E064B6C" w14:textId="77777777" w:rsidR="00DF704D" w:rsidRDefault="00DF7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0C"/>
    <w:rsid w:val="00042634"/>
    <w:rsid w:val="0007096E"/>
    <w:rsid w:val="000A0D38"/>
    <w:rsid w:val="000B09D9"/>
    <w:rsid w:val="000C1176"/>
    <w:rsid w:val="000E011B"/>
    <w:rsid w:val="00124AC7"/>
    <w:rsid w:val="00162FD6"/>
    <w:rsid w:val="0017714C"/>
    <w:rsid w:val="00241C0E"/>
    <w:rsid w:val="00283385"/>
    <w:rsid w:val="003034BF"/>
    <w:rsid w:val="003133BD"/>
    <w:rsid w:val="00321D27"/>
    <w:rsid w:val="003256C0"/>
    <w:rsid w:val="00357E21"/>
    <w:rsid w:val="00364D2B"/>
    <w:rsid w:val="00376F03"/>
    <w:rsid w:val="00435A59"/>
    <w:rsid w:val="004402FC"/>
    <w:rsid w:val="004A683B"/>
    <w:rsid w:val="004C1B9D"/>
    <w:rsid w:val="004F3FDD"/>
    <w:rsid w:val="00521180"/>
    <w:rsid w:val="0056175C"/>
    <w:rsid w:val="00563E0E"/>
    <w:rsid w:val="005A5B2C"/>
    <w:rsid w:val="005C47B8"/>
    <w:rsid w:val="005C7E82"/>
    <w:rsid w:val="005F22A4"/>
    <w:rsid w:val="006202C6"/>
    <w:rsid w:val="00623D9C"/>
    <w:rsid w:val="006414F2"/>
    <w:rsid w:val="0067592D"/>
    <w:rsid w:val="007362ED"/>
    <w:rsid w:val="0078257B"/>
    <w:rsid w:val="007B12C7"/>
    <w:rsid w:val="007D5673"/>
    <w:rsid w:val="00800024"/>
    <w:rsid w:val="00816112"/>
    <w:rsid w:val="00822B06"/>
    <w:rsid w:val="00841B06"/>
    <w:rsid w:val="00864B78"/>
    <w:rsid w:val="00874C45"/>
    <w:rsid w:val="00881D72"/>
    <w:rsid w:val="00884AB4"/>
    <w:rsid w:val="008A21C0"/>
    <w:rsid w:val="008F7CF4"/>
    <w:rsid w:val="00934185"/>
    <w:rsid w:val="009423E8"/>
    <w:rsid w:val="00950E76"/>
    <w:rsid w:val="00962C8B"/>
    <w:rsid w:val="009B024E"/>
    <w:rsid w:val="009F0184"/>
    <w:rsid w:val="009F274A"/>
    <w:rsid w:val="00A1717F"/>
    <w:rsid w:val="00A357AD"/>
    <w:rsid w:val="00A565AB"/>
    <w:rsid w:val="00A60146"/>
    <w:rsid w:val="00A76A0C"/>
    <w:rsid w:val="00AA76D3"/>
    <w:rsid w:val="00AE1D39"/>
    <w:rsid w:val="00B05FD3"/>
    <w:rsid w:val="00B12F4A"/>
    <w:rsid w:val="00B35770"/>
    <w:rsid w:val="00B367BD"/>
    <w:rsid w:val="00B528F0"/>
    <w:rsid w:val="00B6799D"/>
    <w:rsid w:val="00B75C71"/>
    <w:rsid w:val="00BB4E4D"/>
    <w:rsid w:val="00BE19DD"/>
    <w:rsid w:val="00BE5561"/>
    <w:rsid w:val="00BF0E1C"/>
    <w:rsid w:val="00C53780"/>
    <w:rsid w:val="00C55A40"/>
    <w:rsid w:val="00C646AB"/>
    <w:rsid w:val="00C84610"/>
    <w:rsid w:val="00CA15ED"/>
    <w:rsid w:val="00CB0BA1"/>
    <w:rsid w:val="00CE292A"/>
    <w:rsid w:val="00CE6098"/>
    <w:rsid w:val="00CF7A13"/>
    <w:rsid w:val="00D11BE8"/>
    <w:rsid w:val="00D6175E"/>
    <w:rsid w:val="00D90615"/>
    <w:rsid w:val="00DB2588"/>
    <w:rsid w:val="00DC2605"/>
    <w:rsid w:val="00DF704D"/>
    <w:rsid w:val="00E17052"/>
    <w:rsid w:val="00E207DE"/>
    <w:rsid w:val="00E35FB5"/>
    <w:rsid w:val="00EC02BF"/>
    <w:rsid w:val="00ED1A55"/>
    <w:rsid w:val="00ED7E0E"/>
    <w:rsid w:val="00F27664"/>
    <w:rsid w:val="00F9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456F1"/>
  <w15:chartTrackingRefBased/>
  <w15:docId w15:val="{F51E9844-F6F8-49A6-93D3-C6F08E41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0C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6A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A0C"/>
    <w:rPr>
      <w:rFonts w:ascii="Arial" w:eastAsia="Times New Roman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67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99D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99D"/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in Ho</dc:creator>
  <cp:keywords/>
  <dc:description/>
  <cp:lastModifiedBy>chn off20</cp:lastModifiedBy>
  <cp:revision>22</cp:revision>
  <dcterms:created xsi:type="dcterms:W3CDTF">2022-06-24T21:16:00Z</dcterms:created>
  <dcterms:modified xsi:type="dcterms:W3CDTF">2022-07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1-02T22:11:2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060154f-db41-4f17-b833-826139da0c35</vt:lpwstr>
  </property>
  <property fmtid="{D5CDD505-2E9C-101B-9397-08002B2CF9AE}" pid="8" name="MSIP_Label_792c8cef-6f2b-4af1-b4ac-d815ff795cd6_ContentBits">
    <vt:lpwstr>0</vt:lpwstr>
  </property>
</Properties>
</file>